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70F72ABF" w:rsidP="28FBF77E" w:rsidRDefault="70F72ABF" w14:paraId="5A9861FB" w14:textId="4841DA39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28FBF77E" w:rsidR="70F72AB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Supplementary Table </w:t>
      </w:r>
      <w:r w:rsidRPr="28FBF77E" w:rsidR="31B466E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2403"/>
        <w:gridCol w:w="2343"/>
        <w:gridCol w:w="2209"/>
      </w:tblGrid>
      <w:tr w:rsidR="00292646" w:rsidTr="28FBF77E" w14:paraId="5526BDA2" w14:textId="77777777">
        <w:trPr>
          <w:trHeight w:val="300"/>
        </w:trPr>
        <w:tc>
          <w:tcPr>
            <w:tcW w:w="2395" w:type="dxa"/>
            <w:tcMar/>
          </w:tcPr>
          <w:p w:rsidRPr="00292646" w:rsidR="00292646" w:rsidP="28FBF77E" w:rsidRDefault="00292646" w14:paraId="2C90A185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Gene</w:t>
            </w:r>
          </w:p>
        </w:tc>
        <w:tc>
          <w:tcPr>
            <w:tcW w:w="2403" w:type="dxa"/>
            <w:tcMar/>
          </w:tcPr>
          <w:p w:rsidRPr="008A278B" w:rsidR="00292646" w:rsidP="28FBF77E" w:rsidRDefault="00292646" w14:paraId="3FF952C4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nimal Model</w:t>
            </w:r>
          </w:p>
        </w:tc>
        <w:tc>
          <w:tcPr>
            <w:tcW w:w="2343" w:type="dxa"/>
            <w:tcMar/>
          </w:tcPr>
          <w:p w:rsidRPr="008A278B" w:rsidR="00292646" w:rsidP="28FBF77E" w:rsidRDefault="00292646" w14:paraId="3535500A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TC</w:t>
            </w:r>
          </w:p>
        </w:tc>
        <w:tc>
          <w:tcPr>
            <w:tcW w:w="2209" w:type="dxa"/>
            <w:tcMar/>
          </w:tcPr>
          <w:p w:rsidRPr="008A278B" w:rsidR="00292646" w:rsidP="28FBF77E" w:rsidRDefault="00292646" w14:paraId="4BEE9A04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Similar </w:t>
            </w:r>
            <w:r w:rsidRPr="28FBF77E" w:rsidR="00055BE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Change in Gene </w:t>
            </w: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Expression</w:t>
            </w:r>
            <w:r w:rsidRPr="28FBF77E" w:rsidR="00055BE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Profile</w:t>
            </w:r>
            <w:r w:rsidRPr="28FBF77E" w:rsidR="00292646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? (y/n)</w:t>
            </w:r>
          </w:p>
        </w:tc>
      </w:tr>
      <w:tr w:rsidR="00292646" w:rsidTr="28FBF77E" w14:paraId="03D02C5E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49F7793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COL1</w:t>
            </w:r>
          </w:p>
        </w:tc>
        <w:tc>
          <w:tcPr>
            <w:tcW w:w="2403" w:type="dxa"/>
            <w:tcMar/>
          </w:tcPr>
          <w:p w:rsidR="00292646" w:rsidP="28FBF77E" w:rsidRDefault="00292646" w14:paraId="6CE9F05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02898DC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10622D2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767C8029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2DAA4CC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LOX</w:t>
            </w:r>
          </w:p>
        </w:tc>
        <w:tc>
          <w:tcPr>
            <w:tcW w:w="2403" w:type="dxa"/>
            <w:tcMar/>
          </w:tcPr>
          <w:p w:rsidR="00292646" w:rsidP="28FBF77E" w:rsidRDefault="00055BEE" w14:paraId="6C9D8AD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2EA3FA9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200D163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3888C0B7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5A274B1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CCL11</w:t>
            </w:r>
          </w:p>
        </w:tc>
        <w:tc>
          <w:tcPr>
            <w:tcW w:w="2403" w:type="dxa"/>
            <w:tcMar/>
          </w:tcPr>
          <w:p w:rsidR="00292646" w:rsidP="28FBF77E" w:rsidRDefault="00055BEE" w14:paraId="070BE0C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4E211F6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4FFB49C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281BFFEB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01915F1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MMP9</w:t>
            </w:r>
          </w:p>
        </w:tc>
        <w:tc>
          <w:tcPr>
            <w:tcW w:w="2403" w:type="dxa"/>
            <w:tcMar/>
          </w:tcPr>
          <w:p w:rsidR="00292646" w:rsidP="28FBF77E" w:rsidRDefault="00055BEE" w14:paraId="67ECA1D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5A5F852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6C0E49A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7609D205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633C168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TGF</w:t>
            </w: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β</w:t>
            </w: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2403" w:type="dxa"/>
            <w:tcMar/>
          </w:tcPr>
          <w:p w:rsidR="00292646" w:rsidP="28FBF77E" w:rsidRDefault="00055BEE" w14:paraId="688A0FC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5AEEFC9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6B6092C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  <w:bookmarkStart w:name="_GoBack" w:id="0"/>
        <w:bookmarkEnd w:id="0"/>
      </w:tr>
      <w:tr w:rsidR="00292646" w:rsidTr="28FBF77E" w14:paraId="52AEE6CE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5771D02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2403" w:type="dxa"/>
            <w:tcMar/>
          </w:tcPr>
          <w:p w:rsidR="00292646" w:rsidP="28FBF77E" w:rsidRDefault="00055BEE" w14:paraId="682E9F1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3F128AC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on-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350C21B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</w:t>
            </w:r>
          </w:p>
        </w:tc>
      </w:tr>
      <w:tr w:rsidR="00292646" w:rsidTr="28FBF77E" w14:paraId="42E2A701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4D46609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PAI-1</w:t>
            </w:r>
          </w:p>
        </w:tc>
        <w:tc>
          <w:tcPr>
            <w:tcW w:w="2403" w:type="dxa"/>
            <w:tcMar/>
          </w:tcPr>
          <w:p w:rsidR="00292646" w:rsidP="28FBF77E" w:rsidRDefault="00055BEE" w14:paraId="612A0B1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237B11E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4343B80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5E0BAF8B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2FA7A73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TAB1</w:t>
            </w:r>
          </w:p>
        </w:tc>
        <w:tc>
          <w:tcPr>
            <w:tcW w:w="2403" w:type="dxa"/>
            <w:tcMar/>
          </w:tcPr>
          <w:p w:rsidR="00292646" w:rsidP="28FBF77E" w:rsidRDefault="00055BEE" w14:paraId="09D24C6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18EAC96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on-significant Down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13F9A87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</w:t>
            </w:r>
          </w:p>
        </w:tc>
      </w:tr>
      <w:tr w:rsidR="00292646" w:rsidTr="28FBF77E" w14:paraId="5A21CB62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709CE07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Ang2</w:t>
            </w:r>
          </w:p>
        </w:tc>
        <w:tc>
          <w:tcPr>
            <w:tcW w:w="2403" w:type="dxa"/>
            <w:tcMar/>
          </w:tcPr>
          <w:p w:rsidR="00292646" w:rsidP="28FBF77E" w:rsidRDefault="00055BEE" w14:paraId="0ED7305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401CD57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754D6AC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0B5D9F3B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7485DFC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CTGF</w:t>
            </w:r>
          </w:p>
        </w:tc>
        <w:tc>
          <w:tcPr>
            <w:tcW w:w="2403" w:type="dxa"/>
            <w:tcMar/>
          </w:tcPr>
          <w:p w:rsidR="00292646" w:rsidP="28FBF77E" w:rsidRDefault="00055BEE" w14:paraId="6316822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72FB74E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on-significant Down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0957B6B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</w:t>
            </w:r>
          </w:p>
        </w:tc>
      </w:tr>
      <w:tr w:rsidR="00292646" w:rsidTr="28FBF77E" w14:paraId="729BE245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5135219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PDE5A</w:t>
            </w:r>
          </w:p>
        </w:tc>
        <w:tc>
          <w:tcPr>
            <w:tcW w:w="2403" w:type="dxa"/>
            <w:tcMar/>
          </w:tcPr>
          <w:p w:rsidR="00292646" w:rsidP="28FBF77E" w:rsidRDefault="00055BEE" w14:paraId="108FA1C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2276E38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02727CC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1833D69E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0C00F2E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MMP3</w:t>
            </w: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r 2?</w:t>
            </w:r>
          </w:p>
        </w:tc>
        <w:tc>
          <w:tcPr>
            <w:tcW w:w="2403" w:type="dxa"/>
            <w:tcMar/>
          </w:tcPr>
          <w:p w:rsidR="00292646" w:rsidP="28FBF77E" w:rsidRDefault="00055BEE" w14:paraId="2FDBFF6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37AFC94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Down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4CD348E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*</w:t>
            </w:r>
          </w:p>
        </w:tc>
      </w:tr>
      <w:tr w:rsidR="00292646" w:rsidTr="28FBF77E" w14:paraId="06EEA3A2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0AF5B36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SOD1</w:t>
            </w:r>
          </w:p>
        </w:tc>
        <w:tc>
          <w:tcPr>
            <w:tcW w:w="2403" w:type="dxa"/>
            <w:tcMar/>
          </w:tcPr>
          <w:p w:rsidR="00292646" w:rsidP="28FBF77E" w:rsidRDefault="00055BEE" w14:paraId="342879A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560B1E7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24EC8B5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4E44635E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1E3171C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CAT</w:t>
            </w:r>
          </w:p>
        </w:tc>
        <w:tc>
          <w:tcPr>
            <w:tcW w:w="2403" w:type="dxa"/>
            <w:tcMar/>
          </w:tcPr>
          <w:p w:rsidR="00292646" w:rsidP="28FBF77E" w:rsidRDefault="00055BEE" w14:paraId="44ACC6D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54BC4A4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1EC74E4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Y</w:t>
            </w:r>
          </w:p>
        </w:tc>
      </w:tr>
      <w:tr w:rsidR="00292646" w:rsidTr="28FBF77E" w14:paraId="4E249D85" w14:textId="77777777">
        <w:trPr>
          <w:trHeight w:val="300"/>
        </w:trPr>
        <w:tc>
          <w:tcPr>
            <w:tcW w:w="2395" w:type="dxa"/>
            <w:tcMar/>
          </w:tcPr>
          <w:p w:rsidR="00292646" w:rsidP="28FBF77E" w:rsidRDefault="00292646" w14:paraId="6DB2F92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292646">
              <w:rPr>
                <w:rFonts w:ascii="Times New Roman" w:hAnsi="Times New Roman" w:eastAsia="Times New Roman" w:cs="Times New Roman"/>
                <w:sz w:val="24"/>
                <w:szCs w:val="24"/>
              </w:rPr>
              <w:t>CCL2</w:t>
            </w:r>
          </w:p>
        </w:tc>
        <w:tc>
          <w:tcPr>
            <w:tcW w:w="2403" w:type="dxa"/>
            <w:tcMar/>
          </w:tcPr>
          <w:p w:rsidR="00292646" w:rsidP="28FBF77E" w:rsidRDefault="00055BEE" w14:paraId="02A915F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Upregulation</w:t>
            </w:r>
          </w:p>
        </w:tc>
        <w:tc>
          <w:tcPr>
            <w:tcW w:w="2343" w:type="dxa"/>
            <w:tcMar/>
          </w:tcPr>
          <w:p w:rsidR="00292646" w:rsidP="28FBF77E" w:rsidRDefault="00055BEE" w14:paraId="25122F5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Significant Downregulation</w:t>
            </w:r>
          </w:p>
        </w:tc>
        <w:tc>
          <w:tcPr>
            <w:tcW w:w="2209" w:type="dxa"/>
            <w:tcMar/>
          </w:tcPr>
          <w:p w:rsidR="00292646" w:rsidP="28FBF77E" w:rsidRDefault="00055BEE" w14:paraId="354424C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28FBF77E" w:rsidR="00055BEE">
              <w:rPr>
                <w:rFonts w:ascii="Times New Roman" w:hAnsi="Times New Roman" w:eastAsia="Times New Roman" w:cs="Times New Roman"/>
                <w:sz w:val="24"/>
                <w:szCs w:val="24"/>
              </w:rPr>
              <w:t>N*</w:t>
            </w:r>
          </w:p>
        </w:tc>
      </w:tr>
    </w:tbl>
    <w:p w:rsidR="00AC3B3A" w:rsidP="28FBF77E" w:rsidRDefault="00AC3B3A" w14:paraId="672A665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4B0FE955" w:rsidP="28FBF77E" w:rsidRDefault="4B0FE955" w14:paraId="3C5FB8E3" w14:textId="349DEAC8">
      <w:pPr>
        <w:rPr>
          <w:rFonts w:ascii="Times New Roman" w:hAnsi="Times New Roman" w:eastAsia="Times New Roman" w:cs="Times New Roman"/>
          <w:sz w:val="24"/>
          <w:szCs w:val="24"/>
        </w:rPr>
      </w:pPr>
      <w:r w:rsidRPr="28FBF77E" w:rsidR="4B0FE955">
        <w:rPr>
          <w:rFonts w:ascii="Times New Roman" w:hAnsi="Times New Roman" w:eastAsia="Times New Roman" w:cs="Times New Roman"/>
          <w:sz w:val="24"/>
          <w:szCs w:val="24"/>
        </w:rPr>
        <w:t xml:space="preserve">* </w:t>
      </w:r>
      <w:r w:rsidRPr="28FBF77E" w:rsidR="490ECC93">
        <w:rPr>
          <w:rFonts w:ascii="Times New Roman" w:hAnsi="Times New Roman" w:eastAsia="Times New Roman" w:cs="Times New Roman"/>
          <w:sz w:val="24"/>
          <w:szCs w:val="24"/>
        </w:rPr>
        <w:t xml:space="preserve">The </w:t>
      </w:r>
      <w:r w:rsidRPr="28FBF77E" w:rsidR="6B93EED6">
        <w:rPr>
          <w:rFonts w:ascii="Times New Roman" w:hAnsi="Times New Roman" w:eastAsia="Times New Roman" w:cs="Times New Roman"/>
          <w:sz w:val="24"/>
          <w:szCs w:val="24"/>
        </w:rPr>
        <w:t>expression</w:t>
      </w:r>
      <w:r w:rsidRPr="28FBF77E" w:rsidR="5EC6C20E">
        <w:rPr>
          <w:rFonts w:ascii="Times New Roman" w:hAnsi="Times New Roman" w:eastAsia="Times New Roman" w:cs="Times New Roman"/>
          <w:sz w:val="24"/>
          <w:szCs w:val="24"/>
        </w:rPr>
        <w:t xml:space="preserve"> profile for one model was</w:t>
      </w:r>
      <w:r w:rsidRPr="28FBF77E" w:rsidR="6FC406D4">
        <w:rPr>
          <w:rFonts w:ascii="Times New Roman" w:hAnsi="Times New Roman" w:eastAsia="Times New Roman" w:cs="Times New Roman"/>
          <w:sz w:val="24"/>
          <w:szCs w:val="24"/>
        </w:rPr>
        <w:t xml:space="preserve"> significant and</w:t>
      </w:r>
      <w:r w:rsidRPr="28FBF77E" w:rsidR="5EC6C20E">
        <w:rPr>
          <w:rFonts w:ascii="Times New Roman" w:hAnsi="Times New Roman" w:eastAsia="Times New Roman" w:cs="Times New Roman"/>
          <w:sz w:val="24"/>
          <w:szCs w:val="24"/>
        </w:rPr>
        <w:t xml:space="preserve"> opposite of the other model</w:t>
      </w:r>
      <w:r w:rsidRPr="28FBF77E" w:rsidR="008A278B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gramStart"/>
      <w:r w:rsidRPr="28FBF77E" w:rsidR="008A278B">
        <w:rPr>
          <w:rFonts w:ascii="Times New Roman" w:hAnsi="Times New Roman" w:eastAsia="Times New Roman" w:cs="Times New Roman"/>
          <w:sz w:val="24"/>
          <w:szCs w:val="24"/>
        </w:rPr>
        <w:t>e.g.</w:t>
      </w:r>
      <w:proofErr w:type="gramEnd"/>
      <w:r w:rsidRPr="28FBF77E" w:rsidR="008A278B">
        <w:rPr>
          <w:rFonts w:ascii="Times New Roman" w:hAnsi="Times New Roman" w:eastAsia="Times New Roman" w:cs="Times New Roman"/>
          <w:sz w:val="24"/>
          <w:szCs w:val="24"/>
        </w:rPr>
        <w:t xml:space="preserve"> significantly upregulated in one model and significantly downregulated in the other)</w:t>
      </w:r>
      <w:r w:rsidRPr="28FBF77E" w:rsidR="5EC6C20E">
        <w:rPr>
          <w:rFonts w:ascii="Times New Roman" w:hAnsi="Times New Roman" w:eastAsia="Times New Roman" w:cs="Times New Roman"/>
          <w:sz w:val="24"/>
          <w:szCs w:val="24"/>
        </w:rPr>
        <w:t>.</w:t>
      </w:r>
    </w:p>
    <w:sectPr w:rsidR="4B0FE95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46"/>
    <w:rsid w:val="00055BEE"/>
    <w:rsid w:val="00292646"/>
    <w:rsid w:val="008A278B"/>
    <w:rsid w:val="00AC3B3A"/>
    <w:rsid w:val="1C23C172"/>
    <w:rsid w:val="1FDA45A1"/>
    <w:rsid w:val="28E91C1D"/>
    <w:rsid w:val="28FBF77E"/>
    <w:rsid w:val="2945D93C"/>
    <w:rsid w:val="31B466E5"/>
    <w:rsid w:val="3742F216"/>
    <w:rsid w:val="490ECC93"/>
    <w:rsid w:val="4A258E00"/>
    <w:rsid w:val="4B0FE955"/>
    <w:rsid w:val="514BADAB"/>
    <w:rsid w:val="5EC6C20E"/>
    <w:rsid w:val="63C2ECE4"/>
    <w:rsid w:val="6895DF31"/>
    <w:rsid w:val="6B93EED6"/>
    <w:rsid w:val="6FC406D4"/>
    <w:rsid w:val="70F72ABF"/>
    <w:rsid w:val="78A8A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AE513"/>
  <w15:chartTrackingRefBased/>
  <w15:docId w15:val="{A08B6F01-BC80-4B00-A78E-572E77F26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64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ard, William (Campus)</dc:creator>
  <keywords/>
  <dc:description/>
  <lastModifiedBy>Gard, William (Campus)</lastModifiedBy>
  <revision>6</revision>
  <dcterms:created xsi:type="dcterms:W3CDTF">2022-12-21T20:01:00.0000000Z</dcterms:created>
  <dcterms:modified xsi:type="dcterms:W3CDTF">2023-01-17T17:17:48.5466262Z</dcterms:modified>
</coreProperties>
</file>